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26" w:hanging="0"/>
        <w:rPr>
          <w:b/>
          <w:b/>
        </w:rPr>
      </w:pPr>
      <w:r>
        <w:rPr>
          <w:rFonts w:cs="Arial" w:ascii="Arial" w:hAnsi="Arial"/>
          <w:b/>
          <w:sz w:val="20"/>
          <w:szCs w:val="20"/>
        </w:rPr>
        <w:t>Table S3. Seventeen of the most down-regulated genes in the CVN of MSS-Rot animals compared to the inMSS-Rot group.</w:t>
      </w:r>
    </w:p>
    <w:tbl>
      <w:tblPr>
        <w:tblW w:w="137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492"/>
        <w:gridCol w:w="1268"/>
        <w:gridCol w:w="2160"/>
        <w:gridCol w:w="4424"/>
      </w:tblGrid>
      <w:tr>
        <w:trPr>
          <w:trHeight w:val="45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SS</w:t>
            </w:r>
            <w:r>
              <w:rPr>
                <w:rFonts w:cs="Arial" w:ascii="Arial" w:hAnsi="Arial"/>
                <w:b/>
                <w:sz w:val="18"/>
                <w:szCs w:val="18"/>
              </w:rPr>
              <w:t>-Rot</w:t>
            </w:r>
            <w:r>
              <w:rPr>
                <w:rFonts w:cs="Arial" w:ascii="Arial" w:hAnsi="Arial"/>
                <w:b/>
                <w:sz w:val="18"/>
                <w:szCs w:val="18"/>
              </w:rPr>
              <w:t>/</w:t>
            </w:r>
            <w:r>
              <w:rPr>
                <w:rFonts w:cs="Arial" w:ascii="Arial" w:hAnsi="Arial"/>
                <w:b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sz w:val="18"/>
                <w:szCs w:val="18"/>
              </w:rPr>
              <w:t>nMSS</w:t>
            </w:r>
            <w:r>
              <w:rPr>
                <w:rFonts w:cs="Arial" w:ascii="Arial" w:hAnsi="Arial"/>
                <w:b/>
                <w:sz w:val="18"/>
                <w:szCs w:val="18"/>
              </w:rPr>
              <w:t>-Rot</w:t>
            </w: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O (</w:t>
            </w:r>
            <w:r>
              <w:rPr>
                <w:rFonts w:cs="Arial" w:ascii="Arial" w:hAnsi="Arial"/>
                <w:b/>
                <w:sz w:val="18"/>
                <w:szCs w:val="18"/>
              </w:rPr>
              <w:t>Molecular func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bra6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gamma-aminobutyric acid (GABA) A receptor, alpha 6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118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, GABA-A receptor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bp2b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/>
              </w:rPr>
              <w:t>odorant binding protein 2B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457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porter activity, binding 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Prkacb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protein kinase, cAMP dependent, catalytic, beta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0.00198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0.69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protein amino acid phosphorylation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r1087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factory receptor 1087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26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, olfactory receptor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upr1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uclear protein, transcriptional regulator, 1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028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be2d4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ubiquitin-conjugating enzyme E2D 4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23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e binding, ubiquitin-protein ligase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rs1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RS1 ribosome biogenesis regulator homolog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323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biological data available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lk1c10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/>
              </w:rPr>
              <w:t>T-kininogenase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411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widowControl/>
              <w:suppressAutoHyphens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ytic activity, serine-type endopeptidase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c1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C (Src homology 2 domain containing) transforming protein 1 (Shc1), transcript variant 2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6655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>
              <w:rPr>
                <w:rFonts w:cs="Arial" w:ascii="Arial" w:hAnsi="Arial"/>
                <w:sz w:val="18"/>
                <w:szCs w:val="18"/>
              </w:rPr>
              <w:t>activation of MAPK activity</w:t>
            </w:r>
            <w:bookmarkEnd w:id="0"/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r1163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factory receptor 1163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745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, olfactory receptor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r250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factory receptor 250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340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, olfactory receptor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nf213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ng finger protein 213 gene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985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ucleotide binding,protein binding,zinc ion binding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2a5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lute carrier family 2, member 5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178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, fructose transmembrane transporter activity, fructose transmembrane transporter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lc9a3r1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lute carrier family 9, member 3 regulator 1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807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, PDZ domain binding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ss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thepsin S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595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type endopeptidase activity, peptidase activity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gsf1</w:t>
            </w:r>
          </w:p>
        </w:tc>
        <w:tc>
          <w:tcPr>
            <w:tcW w:w="449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mmunoglobulin superfamily, member 1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883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442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binding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receptor 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om</w:t>
            </w:r>
          </w:p>
        </w:tc>
        <w:tc>
          <w:tcPr>
            <w:tcW w:w="44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/>
              </w:rPr>
              <w:t>stomatin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877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华文仿宋" w:cs="Arial"/>
                <w:sz w:val="18"/>
                <w:szCs w:val="18"/>
              </w:rPr>
            </w:pPr>
            <w:r>
              <w:rPr>
                <w:rFonts w:eastAsia="华文仿宋"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</w:tr>
    </w:tbl>
    <w:p>
      <w:pPr>
        <w:pStyle w:val="Normal"/>
        <w:ind w:right="-1226" w:firstLine="206"/>
        <w:rPr/>
      </w:pPr>
      <w:r>
        <w:rPr/>
      </w:r>
    </w:p>
    <w:p>
      <w:pPr>
        <w:pStyle w:val="Normal"/>
        <w:ind w:right="-1226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7:51:00Z</dcterms:created>
  <dc:creator>caiyiling</dc:creator>
  <dc:description/>
  <cp:keywords/>
  <dc:language>en-US</dc:language>
  <cp:lastModifiedBy>ylmf-PC</cp:lastModifiedBy>
  <dcterms:modified xsi:type="dcterms:W3CDTF">2015-01-19T01:03:00Z</dcterms:modified>
  <cp:revision>21</cp:revision>
  <dc:subject/>
  <dc:title>Gene symbol</dc:title>
</cp:coreProperties>
</file>